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980"/>
        <w:gridCol w:w="1980"/>
        <w:gridCol w:w="1737"/>
      </w:tblGrid>
      <w:tr w:rsidR="00B57AA5" w:rsidRPr="00934024" w14:paraId="51DAE7A6" w14:textId="77777777" w:rsidTr="00BE6C51">
        <w:tc>
          <w:tcPr>
            <w:tcW w:w="91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03337B" w14:textId="77777777" w:rsidR="00B57AA5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pplementary Table S1. Percentage of products promoted with at least one of each coded emotional or rational appeal</w:t>
            </w:r>
          </w:p>
        </w:tc>
      </w:tr>
      <w:tr w:rsidR="00B57AA5" w:rsidRPr="00934024" w14:paraId="1AD1DA1E" w14:textId="77777777" w:rsidTr="00BE6C51">
        <w:tc>
          <w:tcPr>
            <w:tcW w:w="34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F5AFC8" w14:textId="77777777" w:rsidR="00B57AA5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4D657BC0" w14:textId="77777777" w:rsidR="00B57AA5" w:rsidRPr="00934024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rketing appeal</w:t>
            </w:r>
          </w:p>
        </w:tc>
        <w:tc>
          <w:tcPr>
            <w:tcW w:w="56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94466" w14:textId="77777777" w:rsidR="00B57AA5" w:rsidRPr="00934024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oducts promoted with at least one type of appeal</w:t>
            </w:r>
          </w:p>
        </w:tc>
      </w:tr>
      <w:tr w:rsidR="00B57AA5" w:rsidRPr="00934024" w14:paraId="17C4FA18" w14:textId="77777777" w:rsidTr="00BE6C51">
        <w:tc>
          <w:tcPr>
            <w:tcW w:w="34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A97B4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EC20FA" w14:textId="77777777" w:rsidR="00B57AA5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High-in products </w:t>
            </w:r>
          </w:p>
          <w:p w14:paraId="34B9CECB" w14:textId="77777777" w:rsidR="00B57AA5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BE6C51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 xml:space="preserve"> = 786) </w:t>
            </w:r>
          </w:p>
          <w:p w14:paraId="573F0F8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434FFD" w14:textId="77777777" w:rsidR="00B57AA5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ot high-in products </w:t>
            </w:r>
          </w:p>
          <w:p w14:paraId="16605B41" w14:textId="77777777" w:rsidR="00B57AA5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BE6C51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 xml:space="preserve"> = 227) </w:t>
            </w:r>
          </w:p>
          <w:p w14:paraId="099984E3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18BBBC0" w14:textId="77777777" w:rsidR="00B57AA5" w:rsidRDefault="00B57AA5" w:rsidP="00BE6C5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otal products </w:t>
            </w:r>
          </w:p>
          <w:p w14:paraId="48AE92EF" w14:textId="77777777" w:rsidR="00B57AA5" w:rsidRDefault="00B57AA5" w:rsidP="00BE6C5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BE6C51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 1013)</w:t>
            </w:r>
          </w:p>
          <w:p w14:paraId="6C47C106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B57AA5" w:rsidRPr="00934024" w14:paraId="0D80316F" w14:textId="77777777" w:rsidTr="00BE6C51">
        <w:tc>
          <w:tcPr>
            <w:tcW w:w="3415" w:type="dxa"/>
            <w:tcBorders>
              <w:top w:val="single" w:sz="4" w:space="0" w:color="auto"/>
            </w:tcBorders>
          </w:tcPr>
          <w:p w14:paraId="7ABB2862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y e</w:t>
            </w:r>
            <w:r w:rsidRPr="004121DF">
              <w:rPr>
                <w:color w:val="000000" w:themeColor="text1"/>
                <w:sz w:val="20"/>
                <w:szCs w:val="20"/>
              </w:rPr>
              <w:t>motional appeal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909243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EC06D69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7323DF8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6.1</w:t>
            </w:r>
          </w:p>
        </w:tc>
      </w:tr>
      <w:tr w:rsidR="00B57AA5" w:rsidRPr="00934024" w14:paraId="2F6EC0A7" w14:textId="77777777" w:rsidTr="00BE6C51">
        <w:tc>
          <w:tcPr>
            <w:tcW w:w="3415" w:type="dxa"/>
          </w:tcPr>
          <w:p w14:paraId="09F516BD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Game</w:t>
            </w:r>
          </w:p>
        </w:tc>
        <w:tc>
          <w:tcPr>
            <w:tcW w:w="1980" w:type="dxa"/>
          </w:tcPr>
          <w:p w14:paraId="1A7618F8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980" w:type="dxa"/>
          </w:tcPr>
          <w:p w14:paraId="3FA8A06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737" w:type="dxa"/>
          </w:tcPr>
          <w:p w14:paraId="431FA0F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1</w:t>
            </w:r>
          </w:p>
        </w:tc>
      </w:tr>
      <w:tr w:rsidR="00B57AA5" w:rsidRPr="00934024" w14:paraId="47CD723B" w14:textId="77777777" w:rsidTr="00BE6C51">
        <w:tc>
          <w:tcPr>
            <w:tcW w:w="3415" w:type="dxa"/>
          </w:tcPr>
          <w:p w14:paraId="46E1A4DA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Character</w:t>
            </w:r>
          </w:p>
        </w:tc>
        <w:tc>
          <w:tcPr>
            <w:tcW w:w="1980" w:type="dxa"/>
          </w:tcPr>
          <w:p w14:paraId="597E256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980" w:type="dxa"/>
          </w:tcPr>
          <w:p w14:paraId="576D8A9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37" w:type="dxa"/>
          </w:tcPr>
          <w:p w14:paraId="206B19E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</w:tr>
      <w:tr w:rsidR="00B57AA5" w:rsidRPr="00934024" w14:paraId="1A7937BB" w14:textId="77777777" w:rsidTr="00BE6C51">
        <w:tc>
          <w:tcPr>
            <w:tcW w:w="3415" w:type="dxa"/>
          </w:tcPr>
          <w:p w14:paraId="2FA42DEE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Cartoon</w:t>
            </w:r>
          </w:p>
        </w:tc>
        <w:tc>
          <w:tcPr>
            <w:tcW w:w="1980" w:type="dxa"/>
          </w:tcPr>
          <w:p w14:paraId="4882DDE6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1980" w:type="dxa"/>
          </w:tcPr>
          <w:p w14:paraId="5F87A39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737" w:type="dxa"/>
          </w:tcPr>
          <w:p w14:paraId="719C7674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1</w:t>
            </w:r>
          </w:p>
        </w:tc>
      </w:tr>
      <w:tr w:rsidR="00B57AA5" w:rsidRPr="00934024" w14:paraId="78BD183B" w14:textId="77777777" w:rsidTr="00BE6C51">
        <w:tc>
          <w:tcPr>
            <w:tcW w:w="3415" w:type="dxa"/>
          </w:tcPr>
          <w:p w14:paraId="375BB084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Animated animal</w:t>
            </w:r>
          </w:p>
        </w:tc>
        <w:tc>
          <w:tcPr>
            <w:tcW w:w="1980" w:type="dxa"/>
          </w:tcPr>
          <w:p w14:paraId="538F788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980" w:type="dxa"/>
          </w:tcPr>
          <w:p w14:paraId="4210360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737" w:type="dxa"/>
          </w:tcPr>
          <w:p w14:paraId="02F47F1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3</w:t>
            </w:r>
          </w:p>
        </w:tc>
      </w:tr>
      <w:tr w:rsidR="00B57AA5" w:rsidRPr="00934024" w14:paraId="4871B9C0" w14:textId="77777777" w:rsidTr="00BE6C51">
        <w:tc>
          <w:tcPr>
            <w:tcW w:w="3415" w:type="dxa"/>
          </w:tcPr>
          <w:p w14:paraId="09577F15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Real animal</w:t>
            </w:r>
          </w:p>
        </w:tc>
        <w:tc>
          <w:tcPr>
            <w:tcW w:w="1980" w:type="dxa"/>
          </w:tcPr>
          <w:p w14:paraId="7CB3058B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980" w:type="dxa"/>
          </w:tcPr>
          <w:p w14:paraId="7AE8992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737" w:type="dxa"/>
          </w:tcPr>
          <w:p w14:paraId="48498B4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</w:t>
            </w:r>
          </w:p>
        </w:tc>
      </w:tr>
      <w:tr w:rsidR="00B57AA5" w:rsidRPr="00934024" w14:paraId="0FD476D7" w14:textId="77777777" w:rsidTr="00BE6C51">
        <w:tc>
          <w:tcPr>
            <w:tcW w:w="3415" w:type="dxa"/>
          </w:tcPr>
          <w:p w14:paraId="4DEFDE1B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Athlete, team, team mascot</w:t>
            </w:r>
          </w:p>
        </w:tc>
        <w:tc>
          <w:tcPr>
            <w:tcW w:w="1980" w:type="dxa"/>
          </w:tcPr>
          <w:p w14:paraId="0628861B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980" w:type="dxa"/>
          </w:tcPr>
          <w:p w14:paraId="5BAD7A8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737" w:type="dxa"/>
          </w:tcPr>
          <w:p w14:paraId="2943244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</w:t>
            </w:r>
          </w:p>
        </w:tc>
      </w:tr>
      <w:tr w:rsidR="00B57AA5" w:rsidRPr="00934024" w14:paraId="1F3D1ABB" w14:textId="77777777" w:rsidTr="00BE6C51">
        <w:tc>
          <w:tcPr>
            <w:tcW w:w="3415" w:type="dxa"/>
          </w:tcPr>
          <w:p w14:paraId="64DFD9EA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Sportsman or woman represented</w:t>
            </w:r>
          </w:p>
        </w:tc>
        <w:tc>
          <w:tcPr>
            <w:tcW w:w="1980" w:type="dxa"/>
          </w:tcPr>
          <w:p w14:paraId="7AB7CE9B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980" w:type="dxa"/>
          </w:tcPr>
          <w:p w14:paraId="787E0006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737" w:type="dxa"/>
          </w:tcPr>
          <w:p w14:paraId="14D3DFCB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</w:t>
            </w:r>
          </w:p>
        </w:tc>
      </w:tr>
      <w:tr w:rsidR="00B57AA5" w:rsidRPr="00934024" w14:paraId="21E25D22" w14:textId="77777777" w:rsidTr="00BE6C51">
        <w:tc>
          <w:tcPr>
            <w:tcW w:w="3415" w:type="dxa"/>
          </w:tcPr>
          <w:p w14:paraId="06374351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Vocabulary</w:t>
            </w:r>
          </w:p>
        </w:tc>
        <w:tc>
          <w:tcPr>
            <w:tcW w:w="1980" w:type="dxa"/>
          </w:tcPr>
          <w:p w14:paraId="111E2391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980" w:type="dxa"/>
          </w:tcPr>
          <w:p w14:paraId="4C471A7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737" w:type="dxa"/>
          </w:tcPr>
          <w:p w14:paraId="5ECE0D5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8</w:t>
            </w:r>
          </w:p>
        </w:tc>
      </w:tr>
      <w:tr w:rsidR="00B57AA5" w:rsidRPr="00934024" w14:paraId="74FBAAC0" w14:textId="77777777" w:rsidTr="00BE6C51">
        <w:tc>
          <w:tcPr>
            <w:tcW w:w="3415" w:type="dxa"/>
          </w:tcPr>
          <w:p w14:paraId="041BA05F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Senses</w:t>
            </w:r>
          </w:p>
        </w:tc>
        <w:tc>
          <w:tcPr>
            <w:tcW w:w="1980" w:type="dxa"/>
          </w:tcPr>
          <w:p w14:paraId="32E406C6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.8</w:t>
            </w:r>
          </w:p>
        </w:tc>
        <w:tc>
          <w:tcPr>
            <w:tcW w:w="1980" w:type="dxa"/>
          </w:tcPr>
          <w:p w14:paraId="70E49E7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737" w:type="dxa"/>
          </w:tcPr>
          <w:p w14:paraId="0DA102F8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.0</w:t>
            </w:r>
          </w:p>
        </w:tc>
      </w:tr>
      <w:tr w:rsidR="00B57AA5" w:rsidRPr="00934024" w14:paraId="5FF47183" w14:textId="77777777" w:rsidTr="00BE6C51">
        <w:tc>
          <w:tcPr>
            <w:tcW w:w="3415" w:type="dxa"/>
          </w:tcPr>
          <w:p w14:paraId="75D26C9A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Positive emotions</w:t>
            </w:r>
          </w:p>
        </w:tc>
        <w:tc>
          <w:tcPr>
            <w:tcW w:w="1980" w:type="dxa"/>
          </w:tcPr>
          <w:p w14:paraId="249D3CAB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980" w:type="dxa"/>
          </w:tcPr>
          <w:p w14:paraId="3F2D352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737" w:type="dxa"/>
          </w:tcPr>
          <w:p w14:paraId="445DDD02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5</w:t>
            </w:r>
          </w:p>
        </w:tc>
      </w:tr>
      <w:tr w:rsidR="00B57AA5" w:rsidRPr="00934024" w14:paraId="348685D0" w14:textId="77777777" w:rsidTr="00BE6C51">
        <w:tc>
          <w:tcPr>
            <w:tcW w:w="3415" w:type="dxa"/>
          </w:tcPr>
          <w:p w14:paraId="3FB39BFC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Sport game</w:t>
            </w:r>
          </w:p>
        </w:tc>
        <w:tc>
          <w:tcPr>
            <w:tcW w:w="1980" w:type="dxa"/>
          </w:tcPr>
          <w:p w14:paraId="6873F3E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980" w:type="dxa"/>
          </w:tcPr>
          <w:p w14:paraId="435FD6B4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737" w:type="dxa"/>
          </w:tcPr>
          <w:p w14:paraId="4EBC9AA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</w:tr>
      <w:tr w:rsidR="00B57AA5" w:rsidRPr="00934024" w14:paraId="1E1ABA79" w14:textId="77777777" w:rsidTr="00BE6C51">
        <w:tc>
          <w:tcPr>
            <w:tcW w:w="3415" w:type="dxa"/>
          </w:tcPr>
          <w:p w14:paraId="27C8416C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Licensed character</w:t>
            </w:r>
          </w:p>
        </w:tc>
        <w:tc>
          <w:tcPr>
            <w:tcW w:w="1980" w:type="dxa"/>
          </w:tcPr>
          <w:p w14:paraId="4882A34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980" w:type="dxa"/>
          </w:tcPr>
          <w:p w14:paraId="56BF9D5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37" w:type="dxa"/>
          </w:tcPr>
          <w:p w14:paraId="1004AAD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B57AA5" w:rsidRPr="00934024" w14:paraId="4BF58027" w14:textId="77777777" w:rsidTr="00BE6C51">
        <w:tc>
          <w:tcPr>
            <w:tcW w:w="3415" w:type="dxa"/>
          </w:tcPr>
          <w:p w14:paraId="02706890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Celebrity</w:t>
            </w:r>
          </w:p>
        </w:tc>
        <w:tc>
          <w:tcPr>
            <w:tcW w:w="1980" w:type="dxa"/>
          </w:tcPr>
          <w:p w14:paraId="2D67FD0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980" w:type="dxa"/>
          </w:tcPr>
          <w:p w14:paraId="0963EA64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737" w:type="dxa"/>
          </w:tcPr>
          <w:p w14:paraId="5923C2D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5</w:t>
            </w:r>
          </w:p>
        </w:tc>
      </w:tr>
      <w:tr w:rsidR="00B57AA5" w:rsidRPr="00934024" w14:paraId="0C33286E" w14:textId="77777777" w:rsidTr="00BE6C51">
        <w:tc>
          <w:tcPr>
            <w:tcW w:w="3415" w:type="dxa"/>
          </w:tcPr>
          <w:p w14:paraId="244222CC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Festivals</w:t>
            </w:r>
          </w:p>
        </w:tc>
        <w:tc>
          <w:tcPr>
            <w:tcW w:w="1980" w:type="dxa"/>
          </w:tcPr>
          <w:p w14:paraId="183DC2A8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980" w:type="dxa"/>
          </w:tcPr>
          <w:p w14:paraId="146152A4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737" w:type="dxa"/>
          </w:tcPr>
          <w:p w14:paraId="74AC2C7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</w:tr>
      <w:tr w:rsidR="00B57AA5" w:rsidRPr="00934024" w14:paraId="5A6FAB03" w14:textId="77777777" w:rsidTr="00BE6C51">
        <w:tc>
          <w:tcPr>
            <w:tcW w:w="3415" w:type="dxa"/>
          </w:tcPr>
          <w:p w14:paraId="21A2AADA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Sports events</w:t>
            </w:r>
          </w:p>
        </w:tc>
        <w:tc>
          <w:tcPr>
            <w:tcW w:w="1980" w:type="dxa"/>
          </w:tcPr>
          <w:p w14:paraId="78812B1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980" w:type="dxa"/>
          </w:tcPr>
          <w:p w14:paraId="0E5EC62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737" w:type="dxa"/>
          </w:tcPr>
          <w:p w14:paraId="64E5AEC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9</w:t>
            </w:r>
          </w:p>
        </w:tc>
      </w:tr>
      <w:tr w:rsidR="00B57AA5" w:rsidRPr="00934024" w14:paraId="1025D686" w14:textId="77777777" w:rsidTr="00BE6C51">
        <w:tc>
          <w:tcPr>
            <w:tcW w:w="3415" w:type="dxa"/>
          </w:tcPr>
          <w:p w14:paraId="0900894E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Winning</w:t>
            </w:r>
          </w:p>
        </w:tc>
        <w:tc>
          <w:tcPr>
            <w:tcW w:w="1980" w:type="dxa"/>
          </w:tcPr>
          <w:p w14:paraId="74A0286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980" w:type="dxa"/>
          </w:tcPr>
          <w:p w14:paraId="3F3C25E2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737" w:type="dxa"/>
          </w:tcPr>
          <w:p w14:paraId="018616D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B57AA5" w:rsidRPr="00934024" w14:paraId="050A497E" w14:textId="77777777" w:rsidTr="00BE6C51">
        <w:tc>
          <w:tcPr>
            <w:tcW w:w="3415" w:type="dxa"/>
          </w:tcPr>
          <w:p w14:paraId="16A3858F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Romance</w:t>
            </w:r>
          </w:p>
        </w:tc>
        <w:tc>
          <w:tcPr>
            <w:tcW w:w="1980" w:type="dxa"/>
          </w:tcPr>
          <w:p w14:paraId="1A478ABE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980" w:type="dxa"/>
          </w:tcPr>
          <w:p w14:paraId="45A2574E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737" w:type="dxa"/>
          </w:tcPr>
          <w:p w14:paraId="7FFC16F9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</w:t>
            </w:r>
          </w:p>
        </w:tc>
      </w:tr>
      <w:tr w:rsidR="00B57AA5" w:rsidRPr="00934024" w14:paraId="5FC75D6F" w14:textId="77777777" w:rsidTr="00BE6C51">
        <w:tc>
          <w:tcPr>
            <w:tcW w:w="3415" w:type="dxa"/>
          </w:tcPr>
          <w:p w14:paraId="76B22423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Deregulated consumption</w:t>
            </w:r>
          </w:p>
        </w:tc>
        <w:tc>
          <w:tcPr>
            <w:tcW w:w="1980" w:type="dxa"/>
          </w:tcPr>
          <w:p w14:paraId="2B2149D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980" w:type="dxa"/>
          </w:tcPr>
          <w:p w14:paraId="371B02D8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737" w:type="dxa"/>
          </w:tcPr>
          <w:p w14:paraId="2248D95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</w:t>
            </w:r>
          </w:p>
        </w:tc>
      </w:tr>
      <w:tr w:rsidR="00B57AA5" w:rsidRPr="00934024" w14:paraId="7526586A" w14:textId="77777777" w:rsidTr="00BE6C51">
        <w:tc>
          <w:tcPr>
            <w:tcW w:w="3415" w:type="dxa"/>
          </w:tcPr>
          <w:p w14:paraId="7E58624F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Social status</w:t>
            </w:r>
          </w:p>
        </w:tc>
        <w:tc>
          <w:tcPr>
            <w:tcW w:w="1980" w:type="dxa"/>
          </w:tcPr>
          <w:p w14:paraId="1FC05BA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980" w:type="dxa"/>
          </w:tcPr>
          <w:p w14:paraId="3187C46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737" w:type="dxa"/>
          </w:tcPr>
          <w:p w14:paraId="4086242B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</w:t>
            </w:r>
          </w:p>
        </w:tc>
      </w:tr>
      <w:tr w:rsidR="00B57AA5" w:rsidRPr="00934024" w14:paraId="42A46C0B" w14:textId="77777777" w:rsidTr="00BE6C51">
        <w:tc>
          <w:tcPr>
            <w:tcW w:w="3415" w:type="dxa"/>
            <w:tcBorders>
              <w:bottom w:val="single" w:sz="4" w:space="0" w:color="auto"/>
            </w:tcBorders>
          </w:tcPr>
          <w:p w14:paraId="5B1ACFB2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Negative emotion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9EBCC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BDD5D9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FC1A358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</w:t>
            </w:r>
          </w:p>
        </w:tc>
      </w:tr>
      <w:tr w:rsidR="00B57AA5" w:rsidRPr="00934024" w14:paraId="7932C5A8" w14:textId="77777777" w:rsidTr="00BE6C51">
        <w:tc>
          <w:tcPr>
            <w:tcW w:w="3415" w:type="dxa"/>
            <w:tcBorders>
              <w:top w:val="single" w:sz="4" w:space="0" w:color="auto"/>
            </w:tcBorders>
          </w:tcPr>
          <w:p w14:paraId="38D1AC4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y r</w:t>
            </w:r>
            <w:r w:rsidRPr="004121DF">
              <w:rPr>
                <w:color w:val="000000" w:themeColor="text1"/>
                <w:sz w:val="20"/>
                <w:szCs w:val="20"/>
              </w:rPr>
              <w:t>ational appeal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EC9ED5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3A1FCA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865EC9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.7</w:t>
            </w:r>
          </w:p>
        </w:tc>
      </w:tr>
      <w:tr w:rsidR="00B57AA5" w:rsidRPr="00934024" w14:paraId="741720DA" w14:textId="77777777" w:rsidTr="00BE6C51">
        <w:tc>
          <w:tcPr>
            <w:tcW w:w="3415" w:type="dxa"/>
          </w:tcPr>
          <w:p w14:paraId="2BD5A5A9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lastRenderedPageBreak/>
              <w:t xml:space="preserve">Quality  </w:t>
            </w:r>
          </w:p>
        </w:tc>
        <w:tc>
          <w:tcPr>
            <w:tcW w:w="1980" w:type="dxa"/>
          </w:tcPr>
          <w:p w14:paraId="3E40FFF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980" w:type="dxa"/>
          </w:tcPr>
          <w:p w14:paraId="5EA869B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737" w:type="dxa"/>
          </w:tcPr>
          <w:p w14:paraId="7DEC7A2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6</w:t>
            </w:r>
          </w:p>
        </w:tc>
      </w:tr>
      <w:tr w:rsidR="00B57AA5" w:rsidRPr="00934024" w14:paraId="5E0F121D" w14:textId="77777777" w:rsidTr="00BE6C51">
        <w:tc>
          <w:tcPr>
            <w:tcW w:w="3415" w:type="dxa"/>
          </w:tcPr>
          <w:p w14:paraId="3654409C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Brand comparison</w:t>
            </w:r>
          </w:p>
        </w:tc>
        <w:tc>
          <w:tcPr>
            <w:tcW w:w="1980" w:type="dxa"/>
          </w:tcPr>
          <w:p w14:paraId="593F6C6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980" w:type="dxa"/>
          </w:tcPr>
          <w:p w14:paraId="712F5D93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737" w:type="dxa"/>
          </w:tcPr>
          <w:p w14:paraId="4125B149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0</w:t>
            </w:r>
          </w:p>
        </w:tc>
      </w:tr>
      <w:tr w:rsidR="00B57AA5" w:rsidRPr="00934024" w14:paraId="7A805205" w14:textId="77777777" w:rsidTr="00BE6C51">
        <w:tc>
          <w:tcPr>
            <w:tcW w:w="3415" w:type="dxa"/>
          </w:tcPr>
          <w:p w14:paraId="0336BF27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Freshness</w:t>
            </w:r>
          </w:p>
        </w:tc>
        <w:tc>
          <w:tcPr>
            <w:tcW w:w="1980" w:type="dxa"/>
          </w:tcPr>
          <w:p w14:paraId="664FDBC3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980" w:type="dxa"/>
          </w:tcPr>
          <w:p w14:paraId="20AEA23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737" w:type="dxa"/>
          </w:tcPr>
          <w:p w14:paraId="669197F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7</w:t>
            </w:r>
          </w:p>
        </w:tc>
      </w:tr>
      <w:tr w:rsidR="00B57AA5" w:rsidRPr="00934024" w14:paraId="4F10ECF7" w14:textId="77777777" w:rsidTr="00BE6C51">
        <w:tc>
          <w:tcPr>
            <w:tcW w:w="3415" w:type="dxa"/>
          </w:tcPr>
          <w:p w14:paraId="27D781DA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Expert approval</w:t>
            </w:r>
          </w:p>
        </w:tc>
        <w:tc>
          <w:tcPr>
            <w:tcW w:w="1980" w:type="dxa"/>
          </w:tcPr>
          <w:p w14:paraId="119D61B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980" w:type="dxa"/>
          </w:tcPr>
          <w:p w14:paraId="5DBB4575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737" w:type="dxa"/>
          </w:tcPr>
          <w:p w14:paraId="7464836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</w:tr>
      <w:tr w:rsidR="00B57AA5" w:rsidRPr="00934024" w14:paraId="176A6CE5" w14:textId="77777777" w:rsidTr="00BE6C51">
        <w:tc>
          <w:tcPr>
            <w:tcW w:w="3415" w:type="dxa"/>
          </w:tcPr>
          <w:p w14:paraId="575F9992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Absence of critical nutrients</w:t>
            </w:r>
          </w:p>
        </w:tc>
        <w:tc>
          <w:tcPr>
            <w:tcW w:w="1980" w:type="dxa"/>
          </w:tcPr>
          <w:p w14:paraId="099347B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980" w:type="dxa"/>
          </w:tcPr>
          <w:p w14:paraId="7232EA81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737" w:type="dxa"/>
          </w:tcPr>
          <w:p w14:paraId="265B4B74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0</w:t>
            </w:r>
          </w:p>
        </w:tc>
      </w:tr>
      <w:tr w:rsidR="00B57AA5" w:rsidRPr="00934024" w14:paraId="63C117F7" w14:textId="77777777" w:rsidTr="00BE6C51">
        <w:tc>
          <w:tcPr>
            <w:tcW w:w="3415" w:type="dxa"/>
          </w:tcPr>
          <w:p w14:paraId="68E0592B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Cost</w:t>
            </w:r>
          </w:p>
        </w:tc>
        <w:tc>
          <w:tcPr>
            <w:tcW w:w="1980" w:type="dxa"/>
          </w:tcPr>
          <w:p w14:paraId="01C9A782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980" w:type="dxa"/>
          </w:tcPr>
          <w:p w14:paraId="302BD462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737" w:type="dxa"/>
          </w:tcPr>
          <w:p w14:paraId="1C7F8940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7</w:t>
            </w:r>
          </w:p>
        </w:tc>
      </w:tr>
      <w:tr w:rsidR="00B57AA5" w:rsidRPr="00934024" w14:paraId="08763414" w14:textId="77777777" w:rsidTr="00BE6C51">
        <w:tc>
          <w:tcPr>
            <w:tcW w:w="3415" w:type="dxa"/>
          </w:tcPr>
          <w:p w14:paraId="01C15605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Health and nutrition</w:t>
            </w:r>
          </w:p>
        </w:tc>
        <w:tc>
          <w:tcPr>
            <w:tcW w:w="1980" w:type="dxa"/>
          </w:tcPr>
          <w:p w14:paraId="710DB7E2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1980" w:type="dxa"/>
          </w:tcPr>
          <w:p w14:paraId="3654508A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737" w:type="dxa"/>
          </w:tcPr>
          <w:p w14:paraId="5BA29D3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8</w:t>
            </w:r>
          </w:p>
        </w:tc>
      </w:tr>
      <w:tr w:rsidR="00B57AA5" w:rsidRPr="00934024" w14:paraId="423A9A52" w14:textId="77777777" w:rsidTr="00BE6C51">
        <w:tc>
          <w:tcPr>
            <w:tcW w:w="3415" w:type="dxa"/>
          </w:tcPr>
          <w:p w14:paraId="39B8A8BA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Body health</w:t>
            </w:r>
          </w:p>
        </w:tc>
        <w:tc>
          <w:tcPr>
            <w:tcW w:w="1980" w:type="dxa"/>
          </w:tcPr>
          <w:p w14:paraId="7C2DA9A7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980" w:type="dxa"/>
          </w:tcPr>
          <w:p w14:paraId="7ED273CF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737" w:type="dxa"/>
          </w:tcPr>
          <w:p w14:paraId="6AB1CE0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</w:tr>
      <w:tr w:rsidR="00B57AA5" w:rsidRPr="00934024" w14:paraId="2EF5749C" w14:textId="77777777" w:rsidTr="00BE6C51">
        <w:tc>
          <w:tcPr>
            <w:tcW w:w="3415" w:type="dxa"/>
            <w:tcBorders>
              <w:bottom w:val="single" w:sz="4" w:space="0" w:color="auto"/>
            </w:tcBorders>
          </w:tcPr>
          <w:p w14:paraId="5D3F0E35" w14:textId="77777777" w:rsidR="00B57AA5" w:rsidRPr="004121DF" w:rsidRDefault="00B57AA5" w:rsidP="00BE6C51">
            <w:pPr>
              <w:spacing w:line="480" w:lineRule="auto"/>
              <w:ind w:left="337"/>
              <w:jc w:val="both"/>
              <w:rPr>
                <w:color w:val="000000" w:themeColor="text1"/>
                <w:sz w:val="20"/>
                <w:szCs w:val="20"/>
              </w:rPr>
            </w:pPr>
            <w:r w:rsidRPr="004121DF">
              <w:rPr>
                <w:color w:val="000000" w:themeColor="text1"/>
                <w:sz w:val="20"/>
                <w:szCs w:val="20"/>
              </w:rPr>
              <w:t>Ingredi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10FFF6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38721C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0A7E6BAD" w14:textId="77777777" w:rsidR="00B57AA5" w:rsidRPr="004121DF" w:rsidRDefault="00B57AA5" w:rsidP="00BE6C51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6</w:t>
            </w:r>
          </w:p>
        </w:tc>
      </w:tr>
    </w:tbl>
    <w:p w14:paraId="44C75F19" w14:textId="77777777" w:rsidR="003D05D6" w:rsidRDefault="003D05D6"/>
    <w:sectPr w:rsidR="003D05D6" w:rsidSect="00A44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F5"/>
    <w:rsid w:val="000A272D"/>
    <w:rsid w:val="001762B9"/>
    <w:rsid w:val="00176761"/>
    <w:rsid w:val="00213606"/>
    <w:rsid w:val="00237C3A"/>
    <w:rsid w:val="002D4BA8"/>
    <w:rsid w:val="00326971"/>
    <w:rsid w:val="003327AE"/>
    <w:rsid w:val="00345C7C"/>
    <w:rsid w:val="003978FA"/>
    <w:rsid w:val="003D05D6"/>
    <w:rsid w:val="003F31F5"/>
    <w:rsid w:val="00403C7E"/>
    <w:rsid w:val="004162DC"/>
    <w:rsid w:val="004264FC"/>
    <w:rsid w:val="00436A54"/>
    <w:rsid w:val="004731DE"/>
    <w:rsid w:val="00473613"/>
    <w:rsid w:val="004A6BEF"/>
    <w:rsid w:val="004B5E17"/>
    <w:rsid w:val="004D1FA8"/>
    <w:rsid w:val="004D4C46"/>
    <w:rsid w:val="00523522"/>
    <w:rsid w:val="00544539"/>
    <w:rsid w:val="005510C7"/>
    <w:rsid w:val="005738EB"/>
    <w:rsid w:val="00581B16"/>
    <w:rsid w:val="005D7D2D"/>
    <w:rsid w:val="00637842"/>
    <w:rsid w:val="006563AD"/>
    <w:rsid w:val="00672748"/>
    <w:rsid w:val="00684474"/>
    <w:rsid w:val="00694EF6"/>
    <w:rsid w:val="006D0737"/>
    <w:rsid w:val="006E09F4"/>
    <w:rsid w:val="006E6DCD"/>
    <w:rsid w:val="006F181D"/>
    <w:rsid w:val="00715773"/>
    <w:rsid w:val="00782FCE"/>
    <w:rsid w:val="007A0E61"/>
    <w:rsid w:val="007E16CD"/>
    <w:rsid w:val="008A5FAC"/>
    <w:rsid w:val="008D150B"/>
    <w:rsid w:val="008D1CD0"/>
    <w:rsid w:val="008E12B1"/>
    <w:rsid w:val="009168F2"/>
    <w:rsid w:val="00974C92"/>
    <w:rsid w:val="009A451A"/>
    <w:rsid w:val="009C7A80"/>
    <w:rsid w:val="009D792C"/>
    <w:rsid w:val="00A40E18"/>
    <w:rsid w:val="00A44543"/>
    <w:rsid w:val="00A44842"/>
    <w:rsid w:val="00A54DF8"/>
    <w:rsid w:val="00A9046B"/>
    <w:rsid w:val="00AA73F9"/>
    <w:rsid w:val="00AF6ADA"/>
    <w:rsid w:val="00B333CE"/>
    <w:rsid w:val="00B46C35"/>
    <w:rsid w:val="00B5316A"/>
    <w:rsid w:val="00B57974"/>
    <w:rsid w:val="00B57AA5"/>
    <w:rsid w:val="00B6422A"/>
    <w:rsid w:val="00B933EC"/>
    <w:rsid w:val="00BA1ADE"/>
    <w:rsid w:val="00BA267B"/>
    <w:rsid w:val="00C12911"/>
    <w:rsid w:val="00C93C91"/>
    <w:rsid w:val="00CF1E6E"/>
    <w:rsid w:val="00D51AAF"/>
    <w:rsid w:val="00D833CD"/>
    <w:rsid w:val="00DB4738"/>
    <w:rsid w:val="00E44A1B"/>
    <w:rsid w:val="00E517E9"/>
    <w:rsid w:val="00E90075"/>
    <w:rsid w:val="00E90A6B"/>
    <w:rsid w:val="00E9745E"/>
    <w:rsid w:val="00EF07F3"/>
    <w:rsid w:val="00EF3421"/>
    <w:rsid w:val="00F4605B"/>
    <w:rsid w:val="00F54207"/>
    <w:rsid w:val="00F619BE"/>
    <w:rsid w:val="00FA0AD7"/>
    <w:rsid w:val="00FB1C96"/>
    <w:rsid w:val="00FD5B2E"/>
    <w:rsid w:val="00FE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CBF1F"/>
  <w15:chartTrackingRefBased/>
  <w15:docId w15:val="{D6B16363-284A-054D-8B97-69412805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1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man Carpentier, Francesca Renee</dc:creator>
  <cp:keywords/>
  <dc:description/>
  <cp:lastModifiedBy>Dillman Carpentier, Francesca Renee</cp:lastModifiedBy>
  <cp:revision>2</cp:revision>
  <dcterms:created xsi:type="dcterms:W3CDTF">2023-05-16T15:32:00Z</dcterms:created>
  <dcterms:modified xsi:type="dcterms:W3CDTF">2023-05-16T15:33:00Z</dcterms:modified>
</cp:coreProperties>
</file>